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>
        <w:trPr>
          <w:cantSplit/>
          <w:trHeight w:val="577" w:hRule="auto"/>
          <w:tblHeader/>
        </w:trPr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ONTOLOGY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ID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Description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eneRatio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gRatio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value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.adjust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qvalue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P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O:001908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viral gene express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0/17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91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75e-1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72e-1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48e-12</w:t>
            </w:r>
          </w:p>
        </w:tc>
      </w:tr>
      <w:tr>
        <w:trPr>
          <w:cantSplit/>
          <w:trHeight w:val="575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P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O:001908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viral transcrip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9/17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77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.81e-1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.16e-1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.76e-12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P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O:004504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rotein targeting to E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5/17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8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82e-1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70e-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53e-10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P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O:007259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establishment of protein localization to endoplasmic reticulum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5/17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2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.30e-1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33e-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12e-10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P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O:000661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RP-dependent cotranslational protein targeting to membran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/17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5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22e-1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.18e-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.85e-10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C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O:002262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ytosolic ribosom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5/18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2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95e-1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.45e-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59e-11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C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O:004444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ytosolic par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0/18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47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84e-1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.45e-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59e-11</w:t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C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O:004439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ibosomal subuni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/18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90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.16e-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.34e-0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51e-09</w:t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C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O:000584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ibosom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8/18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72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33e-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4e-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.40e-09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C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O:00226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ytosolic large ribosomal subuni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/18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3/19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.17e-0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.11e-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.13e-07</w:t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F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O:000373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ructural constituent of ribosom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/18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02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12e-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.88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.47e-06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F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O:000105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NA polymerase II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/18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30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.36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.14e-04</w:t>
            </w:r>
          </w:p>
        </w:tc>
      </w:tr>
      <w:tr>
        <w:trPr>
          <w:cantSplit/>
          <w:trHeight w:val="578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F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O:000389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DNA-directed 5'-3' RNA polymerase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/18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1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52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.36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.14e-04</w:t>
            </w:r>
          </w:p>
        </w:tc>
      </w:tr>
      <w:tr>
        <w:trPr>
          <w:cantSplit/>
          <w:trHeight w:val="578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F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O:003406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'-3' RNA polymerase activ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/18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5/1769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.16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.58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.35e-04</w:t>
            </w:r>
          </w:p>
        </w:tc>
      </w:tr>
      <w:tr>
        <w:trPr>
          <w:cantSplit/>
          <w:trHeight w:val="577" w:hRule="auto"/>
        </w:trPr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F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O:0097747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NA polymerase activity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/181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5/17697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.16e-06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.58e-04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.35e-04</w:t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2-01-21T14:15:10Z</dcterms:modified>
  <cp:category/>
</cp:coreProperties>
</file>